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796" w:rsidRDefault="00593796" w:rsidP="00593796">
      <w:pPr>
        <w:rPr>
          <w:b/>
          <w:sz w:val="28"/>
        </w:rPr>
      </w:pPr>
      <w:r>
        <w:rPr>
          <w:b/>
          <w:sz w:val="28"/>
        </w:rPr>
        <w:t>Supplementary data</w:t>
      </w:r>
    </w:p>
    <w:p w:rsidR="00593796" w:rsidRDefault="00593796" w:rsidP="00593796">
      <w:pPr>
        <w:rPr>
          <w:b/>
        </w:rPr>
      </w:pPr>
      <w:r>
        <w:rPr>
          <w:b/>
        </w:rPr>
        <w:t>Table S1. EBV viral load in PBMC, plasma and saliva samples by quantitative PCR</w:t>
      </w:r>
    </w:p>
    <w:tbl>
      <w:tblPr>
        <w:tblW w:w="894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368"/>
        <w:gridCol w:w="1120"/>
        <w:gridCol w:w="1120"/>
        <w:gridCol w:w="1240"/>
        <w:gridCol w:w="960"/>
        <w:gridCol w:w="960"/>
        <w:gridCol w:w="1218"/>
      </w:tblGrid>
      <w:tr w:rsidR="00593796" w:rsidTr="00593796">
        <w:trPr>
          <w:trHeight w:val="315"/>
        </w:trPr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partment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ay 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ay 7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 month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 months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 months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1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9435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46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8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9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523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96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1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15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41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08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4240667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9333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4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36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7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76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86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04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7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294000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7701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54926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1120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8385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3944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5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8382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85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67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7903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35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21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277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2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5161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38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5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052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750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6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0278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55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17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221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31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861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84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43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77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165533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1704667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4778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1402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99933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5149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7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256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32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08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6338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64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44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4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1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6302000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047500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31366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12433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32600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21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8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6063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45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3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86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215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93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758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36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02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02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1802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61873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88927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9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462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79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91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42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7419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68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87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2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37553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776667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22900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2975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64853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3655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10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605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94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5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90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443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6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0964667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9262000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918866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21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95107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54467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M12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2152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0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853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92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40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25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4107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6104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984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21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6026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1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8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45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12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883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97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2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867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66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091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5014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3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32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2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98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49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5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67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97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86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2723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4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84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71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38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2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53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3592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5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12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0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9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9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52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5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08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34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310667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91220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673533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3118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6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71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01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47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75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S7</w:t>
            </w: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asma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8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8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361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35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BMCs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57</w:t>
            </w:r>
          </w:p>
        </w:tc>
        <w:tc>
          <w:tcPr>
            <w:tcW w:w="112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241</w:t>
            </w:r>
          </w:p>
        </w:tc>
        <w:tc>
          <w:tcPr>
            <w:tcW w:w="124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449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657</w:t>
            </w:r>
          </w:p>
        </w:tc>
        <w:tc>
          <w:tcPr>
            <w:tcW w:w="960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25</w:t>
            </w:r>
          </w:p>
        </w:tc>
        <w:tc>
          <w:tcPr>
            <w:tcW w:w="121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160</w:t>
            </w:r>
          </w:p>
        </w:tc>
      </w:tr>
      <w:tr w:rsidR="00593796" w:rsidTr="00593796">
        <w:trPr>
          <w:trHeight w:val="315"/>
        </w:trPr>
        <w:tc>
          <w:tcPr>
            <w:tcW w:w="960" w:type="dxa"/>
            <w:noWrap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noWrap/>
            <w:vAlign w:val="bottom"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liva</w:t>
            </w: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91489333</w:t>
            </w:r>
          </w:p>
        </w:tc>
        <w:tc>
          <w:tcPr>
            <w:tcW w:w="124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37533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9583333</w:t>
            </w:r>
          </w:p>
        </w:tc>
        <w:tc>
          <w:tcPr>
            <w:tcW w:w="960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414800</w:t>
            </w:r>
          </w:p>
        </w:tc>
        <w:tc>
          <w:tcPr>
            <w:tcW w:w="1218" w:type="dxa"/>
            <w:noWrap/>
            <w:hideMark/>
          </w:tcPr>
          <w:p w:rsidR="00593796" w:rsidRDefault="0059379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62404</w:t>
            </w:r>
          </w:p>
        </w:tc>
      </w:tr>
    </w:tbl>
    <w:p w:rsidR="00593796" w:rsidRDefault="00593796" w:rsidP="00593796">
      <w:r>
        <w:t>*PBMC viral load is in copies per million cells; plasma and saliva viral load is in copies per ml plasma or saliva</w:t>
      </w:r>
    </w:p>
    <w:p w:rsidR="00593796" w:rsidRDefault="00593796" w:rsidP="00593796"/>
    <w:p w:rsidR="00EF0748" w:rsidRPr="00593796" w:rsidRDefault="00EF0748">
      <w:bookmarkStart w:id="0" w:name="_GoBack"/>
      <w:bookmarkEnd w:id="0"/>
    </w:p>
    <w:sectPr w:rsidR="00EF0748" w:rsidRPr="00593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796"/>
    <w:rsid w:val="00593796"/>
    <w:rsid w:val="00EF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9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79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4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paed_user</cp:lastModifiedBy>
  <cp:revision>1</cp:revision>
  <dcterms:created xsi:type="dcterms:W3CDTF">2015-01-12T03:26:00Z</dcterms:created>
  <dcterms:modified xsi:type="dcterms:W3CDTF">2015-01-12T03:27:00Z</dcterms:modified>
</cp:coreProperties>
</file>